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CA1" w:rsidRDefault="00920CA1" w:rsidP="00920CA1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 </w:t>
      </w:r>
      <w:r>
        <w:rPr>
          <w:rFonts w:ascii="Times New Roman" w:hAnsi="Times New Roman" w:cs="Times New Roman" w:hint="eastAsia"/>
          <w:b/>
          <w:sz w:val="24"/>
        </w:rPr>
        <w:t xml:space="preserve">Pedigree and released information of </w:t>
      </w:r>
      <w:r>
        <w:rPr>
          <w:rFonts w:ascii="Times New Roman" w:hAnsi="Times New Roman" w:cs="Times New Roman"/>
          <w:b/>
          <w:sz w:val="24"/>
        </w:rPr>
        <w:t xml:space="preserve">23 </w:t>
      </w:r>
      <w:proofErr w:type="spellStart"/>
      <w:r>
        <w:rPr>
          <w:rFonts w:ascii="Times New Roman" w:hAnsi="Times New Roman" w:cs="Times New Roman"/>
          <w:b/>
          <w:sz w:val="24"/>
        </w:rPr>
        <w:t>Yannong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cultivar</w:t>
      </w:r>
      <w:r>
        <w:rPr>
          <w:rFonts w:ascii="Times New Roman" w:hAnsi="Times New Roman" w:cs="Times New Roman" w:hint="eastAsia"/>
          <w:b/>
          <w:sz w:val="24"/>
        </w:rPr>
        <w:t>s/lines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:rsidR="00920CA1" w:rsidRDefault="00920CA1" w:rsidP="00920CA1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5010"/>
        <w:gridCol w:w="5855"/>
      </w:tblGrid>
      <w:tr w:rsidR="00920CA1" w:rsidTr="002E7DA9">
        <w:trPr>
          <w:trHeight w:val="296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21"/>
                <w:lang w:eastAsia="zh-Hans"/>
              </w:rPr>
              <w:t>Cultivar/li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digre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leased number</w:t>
            </w:r>
          </w:p>
        </w:tc>
      </w:tr>
      <w:tr w:rsidR="00920CA1" w:rsidTr="002E7DA9">
        <w:trPr>
          <w:trHeight w:val="296"/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1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Youbao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(St2422//464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handong (1982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  <w:tcBorders>
              <w:top w:val="nil"/>
            </w:tcBorders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17</w:t>
            </w:r>
          </w:p>
        </w:tc>
        <w:tc>
          <w:tcPr>
            <w:tcW w:w="0" w:type="auto"/>
            <w:tcBorders>
              <w:top w:val="nil"/>
            </w:tcBorders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Zheng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366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aino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8</w:t>
            </w:r>
          </w:p>
        </w:tc>
        <w:tc>
          <w:tcPr>
            <w:tcW w:w="0" w:type="auto"/>
            <w:tcBorders>
              <w:top w:val="nil"/>
            </w:tcBorders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Province regional trail the 2</w:t>
            </w:r>
            <w:r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year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23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n 1061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u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4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(2003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24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han 229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n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(2004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30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09135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Ji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2</w:t>
            </w:r>
          </w:p>
        </w:tc>
        <w:tc>
          <w:tcPr>
            <w:tcW w:w="0" w:type="auto"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National regional trail the 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nd </w:t>
            </w:r>
            <w:r>
              <w:rPr>
                <w:rFonts w:ascii="Times New Roman" w:hAnsi="Times New Roman" w:cs="Times New Roman"/>
              </w:rPr>
              <w:t>year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31</w:t>
            </w:r>
          </w:p>
        </w:tc>
        <w:tc>
          <w:tcPr>
            <w:tcW w:w="0" w:type="auto"/>
          </w:tcPr>
          <w:p w:rsidR="00920CA1" w:rsidRDefault="00920CA1" w:rsidP="002E7DA9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09135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Ji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2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Province production test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37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u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1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Ji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2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Province regional trail the 2</w:t>
            </w:r>
            <w:r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year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161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Ji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2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212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(2021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191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current selection populations of dwarf male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215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n 672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999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(2020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301</w:t>
            </w:r>
          </w:p>
        </w:tc>
        <w:tc>
          <w:tcPr>
            <w:tcW w:w="0" w:type="auto"/>
          </w:tcPr>
          <w:p w:rsidR="00920CA1" w:rsidRDefault="00920CA1" w:rsidP="002E7DA9">
            <w:pPr>
              <w:tabs>
                <w:tab w:val="left" w:pos="2439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Ji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2/Yan 1201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(2021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377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y114/Yan 6089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(2020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390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Ji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2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3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572</w:t>
            </w:r>
          </w:p>
        </w:tc>
        <w:tc>
          <w:tcPr>
            <w:tcW w:w="0" w:type="auto"/>
          </w:tcPr>
          <w:p w:rsidR="00920CA1" w:rsidRDefault="00920CA1" w:rsidP="002E7DA9">
            <w:pPr>
              <w:tabs>
                <w:tab w:val="left" w:pos="2367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N055849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Ji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2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Province production test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745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Yano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999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Ji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2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regional trail the 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nd </w:t>
            </w:r>
            <w:r>
              <w:rPr>
                <w:rFonts w:ascii="Times New Roman" w:hAnsi="Times New Roman" w:cs="Times New Roman"/>
              </w:rPr>
              <w:t>year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836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n 9292 selection of satellite on-board processing systems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), National Authorized (2014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999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Yanhangxua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/Lin 9511//Yan BLU14-15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(2011) , South region of Huang-</w:t>
            </w:r>
            <w:proofErr w:type="spellStart"/>
            <w:r>
              <w:rPr>
                <w:rFonts w:ascii="Times New Roman" w:hAnsi="Times New Roman" w:cs="Times New Roman"/>
              </w:rPr>
              <w:t>Huai</w:t>
            </w:r>
            <w:proofErr w:type="spellEnd"/>
            <w:r>
              <w:rPr>
                <w:rFonts w:ascii="Times New Roman" w:hAnsi="Times New Roman" w:cs="Times New Roman"/>
              </w:rPr>
              <w:t xml:space="preserve"> (2016), Shanxi (2018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1212</w:t>
            </w:r>
          </w:p>
        </w:tc>
        <w:tc>
          <w:tcPr>
            <w:tcW w:w="0" w:type="auto"/>
          </w:tcPr>
          <w:p w:rsidR="00920CA1" w:rsidRDefault="00920CA1" w:rsidP="002E7DA9">
            <w:pPr>
              <w:tabs>
                <w:tab w:val="left" w:pos="209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Yan 5072/Shi 94-5300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(2018)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Hebe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2019), </w:t>
            </w:r>
            <w:proofErr w:type="spellStart"/>
            <w:r>
              <w:rPr>
                <w:rFonts w:ascii="Times New Roman" w:hAnsi="Times New Roman" w:cs="Times New Roman" w:hint="eastAsia"/>
              </w:rPr>
              <w:t>Guoshenma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2020, 2021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 2415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an 849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u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1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(2006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5158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Yanha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5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(2007), Anhui (2009), Jiangsu (2010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um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21</w:t>
            </w:r>
          </w:p>
        </w:tc>
        <w:tc>
          <w:tcPr>
            <w:tcW w:w="0" w:type="auto"/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u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13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aofe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7228</w:t>
            </w:r>
          </w:p>
        </w:tc>
        <w:tc>
          <w:tcPr>
            <w:tcW w:w="0" w:type="auto"/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(1996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  <w:tcBorders>
              <w:bottom w:val="nil"/>
            </w:tcBorders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um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14</w:t>
            </w:r>
          </w:p>
        </w:tc>
        <w:tc>
          <w:tcPr>
            <w:tcW w:w="0" w:type="auto"/>
            <w:tcBorders>
              <w:bottom w:val="nil"/>
            </w:tcBorders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149/F4530</w:t>
            </w:r>
          </w:p>
        </w:tc>
        <w:tc>
          <w:tcPr>
            <w:tcW w:w="0" w:type="auto"/>
            <w:tcBorders>
              <w:bottom w:val="nil"/>
            </w:tcBorders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dong (1990), Shanxi (1992), North region of Huang-</w:t>
            </w:r>
            <w:proofErr w:type="spellStart"/>
            <w:r>
              <w:rPr>
                <w:rFonts w:ascii="Times New Roman" w:hAnsi="Times New Roman" w:cs="Times New Roman"/>
              </w:rPr>
              <w:t>Huai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93)</w:t>
            </w:r>
          </w:p>
        </w:tc>
      </w:tr>
      <w:tr w:rsidR="00920CA1" w:rsidTr="002E7DA9">
        <w:trPr>
          <w:trHeight w:val="285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176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920CA1" w:rsidRDefault="00920CA1" w:rsidP="002E7DA9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Yanno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09135/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Jim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920CA1" w:rsidRDefault="00920CA1" w:rsidP="002E7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production test</w:t>
            </w:r>
          </w:p>
        </w:tc>
      </w:tr>
    </w:tbl>
    <w:p w:rsidR="00920CA1" w:rsidRDefault="00920CA1" w:rsidP="00920CA1">
      <w:pPr>
        <w:jc w:val="left"/>
        <w:rPr>
          <w:rFonts w:ascii="Times New Roman" w:hAnsi="Times New Roman" w:cs="Times New Roman"/>
          <w:kern w:val="0"/>
          <w:szCs w:val="21"/>
        </w:rPr>
      </w:pPr>
    </w:p>
    <w:p w:rsidR="00920CA1" w:rsidRDefault="00920CA1" w:rsidP="00920CA1">
      <w:pPr>
        <w:jc w:val="left"/>
        <w:rPr>
          <w:rFonts w:ascii="Times New Roman" w:hAnsi="Times New Roman" w:cs="Times New Roman"/>
          <w:kern w:val="0"/>
          <w:szCs w:val="21"/>
        </w:rPr>
      </w:pPr>
    </w:p>
    <w:p w:rsidR="00920CA1" w:rsidRDefault="00920CA1" w:rsidP="00920CA1">
      <w:pPr>
        <w:jc w:val="left"/>
        <w:rPr>
          <w:rFonts w:ascii="Times New Roman" w:hAnsi="Times New Roman" w:cs="Times New Roman"/>
          <w:kern w:val="0"/>
          <w:szCs w:val="21"/>
        </w:rPr>
        <w:sectPr w:rsidR="00920CA1">
          <w:pgSz w:w="16838" w:h="11906" w:orient="landscape"/>
          <w:pgMar w:top="1440" w:right="1077" w:bottom="567" w:left="1077" w:header="851" w:footer="992" w:gutter="0"/>
          <w:cols w:space="425"/>
          <w:docGrid w:type="lines" w:linePitch="312"/>
        </w:sectPr>
      </w:pPr>
    </w:p>
    <w:p w:rsidR="00920CA1" w:rsidRDefault="00920CA1" w:rsidP="00920CA1">
      <w:pPr>
        <w:spacing w:line="360" w:lineRule="auto"/>
        <w:jc w:val="center"/>
        <w:rPr>
          <w:rFonts w:ascii="Times New Roman Regular" w:hAnsi="Times New Roman Regular" w:cs="Times New Roman Regular"/>
          <w:b/>
          <w:sz w:val="24"/>
        </w:rPr>
      </w:pPr>
      <w:r>
        <w:rPr>
          <w:rFonts w:ascii="Times New Roman Regular" w:hAnsi="Times New Roman Regular" w:cs="Times New Roman Regular" w:hint="eastAsia"/>
          <w:b/>
          <w:sz w:val="24"/>
        </w:rPr>
        <w:lastRenderedPageBreak/>
        <w:t xml:space="preserve">Table S2 </w:t>
      </w:r>
      <w:r>
        <w:rPr>
          <w:rFonts w:ascii="Times New Roman Regular" w:hAnsi="Times New Roman Regular" w:cs="Times New Roman Regular"/>
          <w:b/>
          <w:sz w:val="24"/>
        </w:rPr>
        <w:t xml:space="preserve">Wheat </w:t>
      </w:r>
      <w:r>
        <w:rPr>
          <w:rFonts w:ascii="Times New Roman Regular" w:hAnsi="Times New Roman Regular" w:cs="Times New Roman Regular" w:hint="eastAsia"/>
          <w:b/>
          <w:sz w:val="24"/>
        </w:rPr>
        <w:t xml:space="preserve">accessions with </w:t>
      </w:r>
      <w:r>
        <w:rPr>
          <w:rFonts w:ascii="Times New Roman Regular" w:hAnsi="Times New Roman Regular" w:cs="Times New Roman Regular"/>
          <w:b/>
          <w:sz w:val="24"/>
          <w:lang w:eastAsia="zh-Hans"/>
        </w:rPr>
        <w:t>known</w:t>
      </w:r>
      <w:r>
        <w:rPr>
          <w:rFonts w:ascii="Times New Roman Regular" w:hAnsi="Times New Roman Regular" w:cs="Times New Roman Regular"/>
          <w:b/>
          <w:sz w:val="24"/>
        </w:rPr>
        <w:t xml:space="preserve"> powdery mildew</w:t>
      </w:r>
      <w:r>
        <w:rPr>
          <w:rFonts w:ascii="Times New Roman Regular" w:hAnsi="Times New Roman Regular" w:cs="Times New Roman Regular" w:hint="eastAsia"/>
          <w:b/>
          <w:sz w:val="24"/>
        </w:rPr>
        <w:t xml:space="preserve"> (</w:t>
      </w:r>
      <w:r>
        <w:rPr>
          <w:rFonts w:ascii="Times New Roman Regular" w:hAnsi="Times New Roman Regular" w:cs="Times New Roman Regular" w:hint="eastAsia"/>
          <w:b/>
          <w:i/>
          <w:sz w:val="24"/>
        </w:rPr>
        <w:t>Pm</w:t>
      </w:r>
      <w:r>
        <w:rPr>
          <w:rFonts w:ascii="Times New Roman Regular" w:hAnsi="Times New Roman Regular" w:cs="Times New Roman Regular" w:hint="eastAsia"/>
          <w:b/>
          <w:sz w:val="24"/>
        </w:rPr>
        <w:t>) and</w:t>
      </w:r>
      <w:r>
        <w:rPr>
          <w:rFonts w:ascii="Times New Roman Regular" w:hAnsi="Times New Roman Regular" w:cs="Times New Roman Regular"/>
          <w:b/>
          <w:sz w:val="24"/>
        </w:rPr>
        <w:t xml:space="preserve"> </w:t>
      </w:r>
      <w:r>
        <w:rPr>
          <w:rFonts w:ascii="Times New Roman Regular" w:hAnsi="Times New Roman Regular" w:cs="Times New Roman Regular"/>
          <w:b/>
          <w:sz w:val="24"/>
          <w:lang w:eastAsia="zh-Hans"/>
        </w:rPr>
        <w:t>strip rust</w:t>
      </w:r>
      <w:r>
        <w:rPr>
          <w:rFonts w:ascii="Times New Roman Regular" w:hAnsi="Times New Roman Regular" w:cs="Times New Roman Regular" w:hint="eastAsia"/>
          <w:b/>
          <w:sz w:val="24"/>
        </w:rPr>
        <w:t xml:space="preserve"> (</w:t>
      </w:r>
      <w:proofErr w:type="spellStart"/>
      <w:r>
        <w:rPr>
          <w:rFonts w:ascii="Times New Roman Regular" w:hAnsi="Times New Roman Regular" w:cs="Times New Roman Regular" w:hint="eastAsia"/>
          <w:b/>
          <w:i/>
          <w:sz w:val="24"/>
        </w:rPr>
        <w:t>Yr</w:t>
      </w:r>
      <w:proofErr w:type="spellEnd"/>
      <w:r>
        <w:rPr>
          <w:rFonts w:ascii="Times New Roman Regular" w:hAnsi="Times New Roman Regular" w:cs="Times New Roman Regular" w:hint="eastAsia"/>
          <w:b/>
          <w:sz w:val="24"/>
        </w:rPr>
        <w:t xml:space="preserve">) resistance </w:t>
      </w:r>
      <w:r>
        <w:rPr>
          <w:rFonts w:ascii="Times New Roman Regular" w:hAnsi="Times New Roman Regular" w:cs="Times New Roman Regular"/>
          <w:b/>
          <w:sz w:val="24"/>
        </w:rPr>
        <w:t>gene</w:t>
      </w:r>
    </w:p>
    <w:tbl>
      <w:tblPr>
        <w:tblStyle w:val="a7"/>
        <w:tblW w:w="812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1192"/>
        <w:gridCol w:w="1900"/>
        <w:gridCol w:w="859"/>
        <w:gridCol w:w="1112"/>
        <w:gridCol w:w="2131"/>
      </w:tblGrid>
      <w:tr w:rsidR="00920CA1" w:rsidTr="002E7DA9">
        <w:trPr>
          <w:jc w:val="center"/>
        </w:trPr>
        <w:tc>
          <w:tcPr>
            <w:tcW w:w="951" w:type="dxa"/>
            <w:tcBorders>
              <w:bottom w:val="single" w:sz="6" w:space="0" w:color="auto"/>
              <w:tl2br w:val="nil"/>
              <w:tr2bl w:val="nil"/>
            </w:tcBorders>
          </w:tcPr>
          <w:p w:rsidR="00920CA1" w:rsidRDefault="00920CA1" w:rsidP="002E7DA9">
            <w:pPr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b/>
                <w:szCs w:val="21"/>
              </w:rPr>
              <w:t>No.</w:t>
            </w:r>
          </w:p>
        </w:tc>
        <w:tc>
          <w:tcPr>
            <w:tcW w:w="1215" w:type="dxa"/>
            <w:tcBorders>
              <w:bottom w:val="single" w:sz="6" w:space="0" w:color="auto"/>
              <w:tl2br w:val="nil"/>
              <w:tr2bl w:val="nil"/>
            </w:tcBorders>
          </w:tcPr>
          <w:p w:rsidR="00920CA1" w:rsidRDefault="00920CA1" w:rsidP="002E7DA9">
            <w:pPr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b/>
                <w:i/>
                <w:szCs w:val="21"/>
              </w:rPr>
              <w:t>Pm</w:t>
            </w:r>
            <w:r>
              <w:rPr>
                <w:rFonts w:ascii="Times New Roman Regular" w:hAnsi="Times New Roman Regular" w:cs="Times New Roman Regular" w:hint="eastAsia"/>
                <w:b/>
                <w:szCs w:val="21"/>
              </w:rPr>
              <w:t xml:space="preserve"> gene</w:t>
            </w:r>
          </w:p>
        </w:tc>
        <w:tc>
          <w:tcPr>
            <w:tcW w:w="1792" w:type="dxa"/>
            <w:tcBorders>
              <w:bottom w:val="single" w:sz="6" w:space="0" w:color="auto"/>
              <w:tl2br w:val="nil"/>
              <w:tr2bl w:val="nil"/>
            </w:tcBorders>
          </w:tcPr>
          <w:p w:rsidR="00920CA1" w:rsidRDefault="00920CA1" w:rsidP="002E7DA9">
            <w:pPr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b/>
                <w:szCs w:val="21"/>
              </w:rPr>
              <w:t>Cultivar/line</w:t>
            </w:r>
          </w:p>
        </w:tc>
        <w:tc>
          <w:tcPr>
            <w:tcW w:w="874" w:type="dxa"/>
            <w:tcBorders>
              <w:bottom w:val="single" w:sz="6" w:space="0" w:color="auto"/>
              <w:tl2br w:val="nil"/>
              <w:tr2bl w:val="nil"/>
            </w:tcBorders>
          </w:tcPr>
          <w:p w:rsidR="00920CA1" w:rsidRDefault="00920CA1" w:rsidP="002E7DA9">
            <w:pPr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b/>
                <w:szCs w:val="21"/>
              </w:rPr>
              <w:t>No.</w:t>
            </w:r>
          </w:p>
        </w:tc>
        <w:tc>
          <w:tcPr>
            <w:tcW w:w="1134" w:type="dxa"/>
            <w:tcBorders>
              <w:bottom w:val="single" w:sz="6" w:space="0" w:color="auto"/>
              <w:tl2br w:val="nil"/>
              <w:tr2bl w:val="nil"/>
            </w:tcBorders>
          </w:tcPr>
          <w:p w:rsidR="00920CA1" w:rsidRDefault="00920CA1" w:rsidP="002E7DA9">
            <w:pPr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b/>
                <w:i/>
                <w:szCs w:val="21"/>
                <w:u w:val="single"/>
              </w:rPr>
              <w:t>Yr</w:t>
            </w:r>
            <w:proofErr w:type="spellEnd"/>
            <w:r>
              <w:rPr>
                <w:rFonts w:ascii="Times New Roman Regular" w:hAnsi="Times New Roman Regular" w:cs="Times New Roman Regular" w:hint="eastAsia"/>
                <w:b/>
                <w:szCs w:val="21"/>
              </w:rPr>
              <w:t xml:space="preserve"> gene</w:t>
            </w:r>
          </w:p>
        </w:tc>
        <w:tc>
          <w:tcPr>
            <w:tcW w:w="2161" w:type="dxa"/>
            <w:tcBorders>
              <w:bottom w:val="single" w:sz="6" w:space="0" w:color="auto"/>
              <w:tl2br w:val="nil"/>
              <w:tr2bl w:val="nil"/>
            </w:tcBorders>
          </w:tcPr>
          <w:p w:rsidR="00920CA1" w:rsidRDefault="00920CA1" w:rsidP="002E7DA9">
            <w:pPr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b/>
                <w:szCs w:val="21"/>
              </w:rPr>
              <w:t>Cultivar/line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op w:val="single" w:sz="6" w:space="0" w:color="auto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1215" w:type="dxa"/>
            <w:tcBorders>
              <w:top w:val="single" w:sz="6" w:space="0" w:color="auto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1</w:t>
            </w:r>
          </w:p>
        </w:tc>
        <w:tc>
          <w:tcPr>
            <w:tcW w:w="1792" w:type="dxa"/>
            <w:tcBorders>
              <w:top w:val="single" w:sz="6" w:space="0" w:color="auto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Axminster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/8*Cc</w:t>
            </w:r>
          </w:p>
        </w:tc>
        <w:tc>
          <w:tcPr>
            <w:tcW w:w="874" w:type="dxa"/>
            <w:tcBorders>
              <w:top w:val="single" w:sz="6" w:space="0" w:color="auto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1</w:t>
            </w:r>
          </w:p>
        </w:tc>
        <w:tc>
          <w:tcPr>
            <w:tcW w:w="2161" w:type="dxa"/>
            <w:tcBorders>
              <w:top w:val="single" w:sz="6" w:space="0" w:color="auto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YR1/6*AOC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2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D57-5D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5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Triticum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 xml:space="preserve">. </w:t>
            </w: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spelta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 xml:space="preserve"> album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4a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Yuma/8*Cc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9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eastAsia="zh-Hans" w:bidi="ar"/>
              </w:rPr>
              <w:t>Ruihua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eastAsia="zh-Hans" w:bidi="ar"/>
              </w:rPr>
              <w:t xml:space="preserve"> 055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5e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Xiaobaidongmai</w:t>
            </w:r>
            <w:proofErr w:type="spellEnd"/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1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Moro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6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Coker 747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15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Yr15/6*Avocet S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12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CI14119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17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Yr17/6*Avocet S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21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仿宋_GB2312" w:hAnsi="Times New Roman Regular" w:cs="Times New Roman Regular"/>
                <w:color w:val="000000"/>
                <w:szCs w:val="21"/>
              </w:rPr>
            </w:pPr>
            <w:r>
              <w:rPr>
                <w:rStyle w:val="font21"/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Yangmai</w:t>
            </w:r>
            <w:r>
              <w:rPr>
                <w:rStyle w:val="font31"/>
                <w:rFonts w:ascii="Times New Roman Regular" w:hAnsi="Times New Roman Regular" w:cs="Times New Roman Regular"/>
                <w:szCs w:val="21"/>
                <w:lang w:bidi="ar"/>
              </w:rPr>
              <w:t>5/Sub.6V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18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Yr18/6*Avocet S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24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仿宋_GB2312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仿宋_GB2312" w:hAnsi="Times New Roman Regular" w:cs="Times New Roman Regular"/>
                <w:color w:val="000000"/>
                <w:szCs w:val="21"/>
                <w:lang w:bidi="ar"/>
              </w:rPr>
              <w:t>Chiyacao</w:t>
            </w:r>
            <w:proofErr w:type="spellEnd"/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24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  <w:t>K733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33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Am 9/3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26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Yangmai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 xml:space="preserve"> 5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34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  <w:t>Chuanmai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  <w:t xml:space="preserve"> 44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29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Zhongmai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 xml:space="preserve"> 527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35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Pubing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 xml:space="preserve"> 01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1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3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Opata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 xml:space="preserve"> 85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42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P63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1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41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Chuannong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 xml:space="preserve"> 19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13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45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D57-6D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1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67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C591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47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bidi="ar"/>
              </w:rPr>
              <w:t>Hongyanglazi</w:t>
            </w:r>
            <w:proofErr w:type="spellEnd"/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YrSP</w:t>
            </w:r>
            <w:proofErr w:type="spellEnd"/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Cs w:val="21"/>
                <w:lang w:eastAsia="zh-Hans"/>
              </w:rPr>
            </w:pPr>
            <w:proofErr w:type="spellStart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eastAsia="zh-Hans" w:bidi="ar"/>
              </w:rPr>
              <w:t>Spaldings</w:t>
            </w:r>
            <w:proofErr w:type="spellEnd"/>
            <w:r>
              <w:rPr>
                <w:rFonts w:ascii="Times New Roman Regular" w:eastAsia="等线" w:hAnsi="Times New Roman Regular" w:cs="Times New Roman Regular"/>
                <w:color w:val="000000"/>
                <w:szCs w:val="21"/>
                <w:lang w:eastAsia="zh-Hans" w:bidi="ar"/>
              </w:rPr>
              <w:t xml:space="preserve"> Prolific</w:t>
            </w:r>
          </w:p>
        </w:tc>
      </w:tr>
      <w:tr w:rsidR="00920CA1" w:rsidTr="002E7DA9">
        <w:trPr>
          <w:jc w:val="center"/>
        </w:trPr>
        <w:tc>
          <w:tcPr>
            <w:tcW w:w="951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Cs/>
                <w:color w:val="000000"/>
                <w:szCs w:val="21"/>
                <w:lang w:bidi="ar"/>
              </w:rPr>
            </w:pPr>
            <w:r>
              <w:rPr>
                <w:rFonts w:ascii="Times New Roman Regular" w:eastAsia="等线" w:hAnsi="Times New Roman Regular" w:cs="Times New Roman Regular" w:hint="eastAsia"/>
                <w:iCs/>
                <w:color w:val="000000"/>
                <w:szCs w:val="21"/>
                <w:lang w:bidi="ar"/>
              </w:rPr>
              <w:t>15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  <w:lang w:bidi="ar"/>
              </w:rPr>
              <w:t>Pm52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color w:val="000000"/>
                <w:szCs w:val="21"/>
                <w:lang w:bidi="ar"/>
              </w:rPr>
              <w:t>Liangxing</w:t>
            </w:r>
            <w:proofErr w:type="spellEnd"/>
            <w:r>
              <w:rPr>
                <w:rFonts w:ascii="Times New Roman Regular" w:eastAsia="宋体" w:hAnsi="Times New Roman Regular" w:cs="Times New Roman Regular"/>
                <w:color w:val="000000"/>
                <w:szCs w:val="21"/>
                <w:lang w:bidi="ar"/>
              </w:rPr>
              <w:t xml:space="preserve"> 99</w:t>
            </w:r>
          </w:p>
        </w:tc>
        <w:tc>
          <w:tcPr>
            <w:tcW w:w="874" w:type="dxa"/>
            <w:tcBorders>
              <w:tl2br w:val="nil"/>
              <w:tr2bl w:val="nil"/>
            </w:tcBorders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:rsidR="00920CA1" w:rsidRDefault="00920CA1" w:rsidP="002E7DA9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szCs w:val="21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  <w:vAlign w:val="bottom"/>
          </w:tcPr>
          <w:p w:rsidR="00920CA1" w:rsidRDefault="00920CA1" w:rsidP="002E7DA9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color w:val="000000"/>
                <w:szCs w:val="21"/>
              </w:rPr>
            </w:pPr>
          </w:p>
        </w:tc>
      </w:tr>
    </w:tbl>
    <w:p w:rsidR="00920CA1" w:rsidRDefault="00920CA1" w:rsidP="00920CA1">
      <w:pPr>
        <w:jc w:val="center"/>
        <w:rPr>
          <w:rFonts w:ascii="Times New Roman" w:hAnsi="Times New Roman" w:cs="Times New Roman"/>
          <w:b/>
          <w:sz w:val="24"/>
        </w:rPr>
        <w:sectPr w:rsidR="00920CA1" w:rsidSect="00920CA1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:rsidR="00920CA1" w:rsidRDefault="00920CA1" w:rsidP="00920CA1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S3 </w:t>
      </w:r>
      <w:r>
        <w:rPr>
          <w:rFonts w:ascii="Times New Roman" w:hAnsi="Times New Roman" w:cs="Times New Roman" w:hint="eastAsia"/>
          <w:b/>
          <w:sz w:val="24"/>
        </w:rPr>
        <w:t>I</w:t>
      </w:r>
      <w:r>
        <w:rPr>
          <w:rFonts w:ascii="Times New Roman" w:hAnsi="Times New Roman" w:cs="Times New Roman"/>
          <w:b/>
          <w:sz w:val="24"/>
        </w:rPr>
        <w:t>nformation of molecular markers in this study</w:t>
      </w:r>
    </w:p>
    <w:p w:rsidR="00920CA1" w:rsidRDefault="00920CA1" w:rsidP="00920CA1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45"/>
        <w:gridCol w:w="1850"/>
        <w:gridCol w:w="5372"/>
        <w:gridCol w:w="2089"/>
        <w:gridCol w:w="1225"/>
      </w:tblGrid>
      <w:tr w:rsidR="00920CA1" w:rsidTr="00920CA1">
        <w:trPr>
          <w:trHeight w:val="312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imer sequence (5’-3’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el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gridSpan w:val="5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olecular marker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s for powdery mildew (</w:t>
            </w:r>
            <w:r>
              <w:rPr>
                <w:rFonts w:ascii="Times New Roman" w:eastAsia="等线" w:hAnsi="Times New Roman" w:cs="Times New Roman" w:hint="eastAsia"/>
                <w:b/>
                <w:i/>
                <w:color w:val="000000"/>
                <w:kern w:val="0"/>
                <w:szCs w:val="21"/>
              </w:rPr>
              <w:t>Pm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) resistance genes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G2185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CCACTACTTCATCATC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Liang et al., 2016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G2185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ACAACGAACACCAACC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FD81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CCCCAATCCCCTCTTT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a et al., 2015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FD81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AATTGTGGCTTGTCCC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WM20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TCATCCTCAGCTTCGT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WM20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GAAACAAAGGCACAG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2b-map-3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ACAACGAACACCAACC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Jin et al., 2021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2b-map-3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GGTAACCATCGAGATC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TU-KASP-Pm2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gtgaccaagttcatgctTGTTGGACGAGAAAAGGAGAAA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Yu et al., 2022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SP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TU-KASP-Pm2-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gtcggagtcaacggattTGTTGGACGAGAAAAGGAGAAC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TU-KASP-Pm2-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TTCATCTGAGGTGTTGG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gwm356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GTTCTTGGGAATTAGAG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a et al., 2004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gwm356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ATCAGCCTGCAACAA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5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MC364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ACAATGCTGGCCCTAAAAC</w:t>
            </w:r>
          </w:p>
        </w:tc>
        <w:tc>
          <w:tcPr>
            <w:tcW w:w="0" w:type="auto"/>
            <w:vMerge w:val="restart"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Zhu et al., 2008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MC364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TGCCAAAATGTCGAAAGT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IT02g-18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CTTAGTGGTGATGCAG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Wan et al., 202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IT02g-18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GCTTGTCGGTGTATA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IT02g-20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GCTTGTCGGTGTATA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IT02g-20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TCACACAAGCAGCAAGT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12/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BH1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ATTATAGTCAAGAGTGCACTAGCTG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15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BH1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TCCTCTCGTTCTCCAATGC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WM337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CTTCCTCCCTCACTTAG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u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12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WM337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AACTGGCCTTTGC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S-Pm24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GGTGTCATTTAAGGCTGA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Lu et al., 202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S-Pm24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CTCACATCCTCATCAAAC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WM111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GTAGGCTCTCTCCGACT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Zhu et al., 2005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WM111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TGATCAGATCCCACTC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RC144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TTTTAGGTGGACGACATAGATAG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iranda et al., 2006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RC144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CCACGGGCATTTCTCATA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FD26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AGATCGTGCCAAATCA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iranda et al., 2007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FD26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CCAAGCTGAGCACGTT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gwm148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AGGCAGCAAGAGAGAA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09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gwm148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AGCTTGACTCAGACCAA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FD80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GGGGTTTTGAATCACTC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a et al., 2011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FD80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GATTTGCAGAGCCTTC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WM46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CGTGAATGGATTGGA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Xiao et al., 2013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WM46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CCCAATAGTGGTGGTC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icssl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326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ATGCACTTACCCAAAAA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Wu et al., 2019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icssl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326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ACATATAACTGCTGCT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icscl795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AACCTCATCTTCTCCT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icscl795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TGCATATCACATTCAC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olecular marker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s for stripe rust (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i/>
                <w:color w:val="000000"/>
                <w:kern w:val="0"/>
                <w:szCs w:val="21"/>
              </w:rPr>
              <w:t>Yr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) resistance genes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WM372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AGA GCCCTGGGACTGG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Liu et al., 2006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ro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l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WM372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GACGACATTCCACCT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MC1750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CAGTCAAACCGCTACTTC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Chen et al., 2003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MC1750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TACTCCAATCTATCGCCG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20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GGAAGGGAGCTCGAGCT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Liu et al., 2008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ro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l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20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GGGCAGAAAGGTCGACAT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200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AGAGTGACATCATAC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Shao et al., 2001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200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ACTAGTAGATGCTGG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15K1-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ATAGAGCACATTACAGA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ymiuk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18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ro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l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HW301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CGCATCCCACCCTACT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rc8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GGAATCATGCATAGGAAAACAGA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rc8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GGGGCGAAACATACACATAAAAAC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2372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GGCTACTGACCAAGGC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1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ro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l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2372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AGCTACAGCAGTATGTACACAAA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sLV34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GGTTAAGACTGGTGATG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guda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06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ro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l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sLV34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TTGCTATTGCTGAATAG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gwm11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TAGTCAGACAATTCTTGT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Liu et al., 2005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gwm11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TGAATTGTGTCTTGTATGCTTCC 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E173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ACAAGGGGAGTTGAAG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Wang et al., 2008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E173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AGTTCCAAGCAGAACA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sLV46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GACGTCGTCTTCTCTAA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17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sLV46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TATGTGTTGATTCTCCTC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gwm533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GCTTTAGGGGAAAAGC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Hayden et al., 2004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ro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l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gwm533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GCGAATCAAACGGAAT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gwm410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TGAGACCGGCACAG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08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gwm410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GACCTTGAGGGTCTAG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gwm374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GTGTGTTGCATGCTGTGT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gwm374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AATTAGCGTTGGCTGC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barc182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TGGCCAACAGCTCAAGGTCT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14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barc182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AAAACCGCATCAGGGAAGCACCAA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cfa2040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AATGATTTCAGGTAACCACT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cfa2040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CTGATCCCACCAAACA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rS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p269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TGTCACCGCTCTC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15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p269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CACACGCCCTACTCTC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olecular marker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fo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pre-sprouting harvest(PHS) resistance genes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Cs w:val="21"/>
              </w:rPr>
              <w:t>Vp-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Cs w:val="21"/>
              </w:rPr>
              <w:t>Vp1B3-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TGCTCCTTTCCCAATTG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Yang et al., 2007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Cs w:val="21"/>
              </w:rPr>
              <w:t>Vp1B3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 xml:space="preserve"> ACCCTCCTGCAGCTCATT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p1-b2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TGCTCCTTTCCCAATTG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Chang et al., 201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p1-b2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D0D0D"/>
                <w:kern w:val="0"/>
                <w:szCs w:val="21"/>
              </w:rPr>
              <w:t>TGCTTCTCTTCTCTCACCAGT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AFP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FPB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CTGAGAATTTGGCCG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19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FPB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GCTCGACCACCTCGTC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olecular marker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s fo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drought resistance genes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e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18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AACCCAAGTGATAATAATC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Wei. 2007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18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TGCTCCTCATGGGTACT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20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TCCCTCTTCTCGCTCCA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20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GTTGCCCCATTAGACATA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21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AACCACTCCCTCCATCT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21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TTGCCCCATTAGACGTA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22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GCACCTCCATTGCCGC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22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ACATGAACTCAACGCACAGGACAA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25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GCACCTCCATTGCTGC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25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TACATGAACTCAACGCACAGGACAA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CRT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-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GGACTCAAACAAAGAA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Wang et al., 2017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AGAACTGAATGATGCATT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olecular marker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fo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dwarf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ing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genes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t-B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AGGGAGGCGAGAGGCGA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llis et al., 2002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CCCCATGGCCATCTCGAGCT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t-D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GCAATTATTGGCCAGAGATA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CATGGCCATCTCGAGCTGCT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t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WM-261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CCTGTACGCCTAAGG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orzu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1998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WM-261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GCGCTACTAGCCATT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olecular marker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s fo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vernalization</w:t>
            </w:r>
            <w:proofErr w:type="spellEnd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genes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rn-A1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ntr1/A/F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CTCCACGGTTTGAAAGTA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u et al., 2005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t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/A/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TAAGACAACACGAATGTGAG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rn-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RN1A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AGGAAAAATTCTGCTC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Yan et al., 2004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RN-INT1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GGAAATCGAAATCGAA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tr1/C/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CTCCTAACCCACTAAC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u et al., 2005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tr1/AB/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TCCATCATCAAGGCAA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rn-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t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/B/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GTGGAACGGTTAGGAC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Intr1/B/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TGCCAAAAATTGAAGATG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rn-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t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/B/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GTGGAACGGTTAGGAC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tr1/B/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ATGAAAAGGAATGAGAGCA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rn-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t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/D/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GTCTGCCTCATCAAATC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tr1/D/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CACTGGTGGTCTGTG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rn-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t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/D/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GTCTGCCTCATCAAATC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tr1/D/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TGAAAAGGAACGAGAGCG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rn-B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T-B-IN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AATGCCAAGCCGGTGAGTA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Yan et al., 2006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E</w:t>
            </w: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T-B-INS-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TCTGCCAATTAGCTAGC</w:t>
            </w: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rn-B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T-B-NOINS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CTTTCGCTTGCCATC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A1" w:rsidTr="00920CA1">
        <w:trPr>
          <w:trHeight w:val="312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T-B-NOINS-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20CA1" w:rsidRDefault="00920CA1" w:rsidP="002E7D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TCCCTACCGGCCATTAG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20CA1" w:rsidRDefault="00920CA1" w:rsidP="002E7D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920CA1" w:rsidRDefault="00920CA1" w:rsidP="00920CA1">
      <w:pPr>
        <w:jc w:val="left"/>
        <w:rPr>
          <w:rFonts w:ascii="Times New Roman" w:hAnsi="Times New Roman" w:cs="Times New Roman"/>
          <w:kern w:val="0"/>
          <w:szCs w:val="21"/>
        </w:rPr>
      </w:pPr>
    </w:p>
    <w:p w:rsidR="00920CA1" w:rsidRDefault="00920CA1" w:rsidP="00920CA1">
      <w:pPr>
        <w:jc w:val="left"/>
        <w:rPr>
          <w:rFonts w:ascii="Times New Roman" w:hAnsi="Times New Roman" w:cs="Times New Roman"/>
          <w:kern w:val="0"/>
          <w:szCs w:val="21"/>
        </w:rPr>
      </w:pPr>
    </w:p>
    <w:p w:rsidR="00920CA1" w:rsidRDefault="00920CA1" w:rsidP="00920CA1">
      <w:pPr>
        <w:jc w:val="left"/>
        <w:rPr>
          <w:rFonts w:ascii="Times New Roman" w:hAnsi="Times New Roman" w:cs="Times New Roman"/>
          <w:kern w:val="0"/>
          <w:szCs w:val="21"/>
        </w:rPr>
      </w:pPr>
    </w:p>
    <w:p w:rsidR="00920CA1" w:rsidRDefault="00920CA1" w:rsidP="00920CA1">
      <w:pPr>
        <w:jc w:val="left"/>
        <w:rPr>
          <w:rFonts w:ascii="Times New Roman" w:hAnsi="Times New Roman" w:cs="Times New Roman"/>
          <w:kern w:val="0"/>
          <w:szCs w:val="21"/>
        </w:rPr>
      </w:pPr>
    </w:p>
    <w:p w:rsidR="00920CA1" w:rsidRDefault="00920CA1" w:rsidP="00920CA1">
      <w:pPr>
        <w:jc w:val="left"/>
        <w:rPr>
          <w:rFonts w:ascii="Times New Roman" w:hAnsi="Times New Roman" w:cs="Times New Roman"/>
          <w:kern w:val="0"/>
          <w:szCs w:val="21"/>
        </w:rPr>
      </w:pPr>
    </w:p>
    <w:p w:rsidR="00A408EB" w:rsidRDefault="00A408EB" w:rsidP="00920CA1">
      <w:pPr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:rsidR="00A408EB" w:rsidRDefault="00A408EB" w:rsidP="00A408EB">
      <w:pPr>
        <w:spacing w:line="360" w:lineRule="auto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  <w:sectPr w:rsidR="00A408EB" w:rsidSect="00920CA1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A408EB" w:rsidRPr="00A408EB" w:rsidRDefault="00A408EB" w:rsidP="00A408EB">
      <w:pPr>
        <w:spacing w:line="360" w:lineRule="auto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r w:rsidRPr="00A408E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FERENCES 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Bie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T. D., Zhao, R. H., Zhu, S. Y., Chen, S. L., Cen, B., Zhang, B., et al. (2015).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Development and characterization of an efficient breeding-practical marker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MBH1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simultaneously tagging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m21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mV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genes conferring resistance to wheat powdery mildew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Mol. Breed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35, 10-1007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11032-015-0385-3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Chang, C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Feng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J. M., Si, H. Q., Yin, B., Zhang, H. P.,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333333"/>
          <w:sz w:val="24"/>
          <w:szCs w:val="24"/>
        </w:rPr>
        <w:t>Ma, C. X. (2010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Validating a novel allele of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viviparous-1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Vp-1Bf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) associated with high seed dormancy of Chinese wheat landrace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Wanxianbaimaizi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Mol. Breed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25, 517-525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11032-009-9350-3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Chen, X. M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Soria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M. A., Yan, G. P., Sun, J.,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and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Dubcovsky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J. (2003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Development of sequence tagged site and cleaved amplified polymorphic sequence markers for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wwheat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stripe rust resistance gen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Yr5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Crop Sci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43, 2058-2064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2135/cropsci2003.2058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Ellis, M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Spielmeyer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W., Gale, K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Rebetzke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G.,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333333"/>
          <w:sz w:val="24"/>
          <w:szCs w:val="24"/>
        </w:rPr>
        <w:t>Richards, R. (2002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"Perfect" markers for th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Rht-B1b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Rht-D1b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dwarfing genes in wheat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105, 1038-1042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>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02-1048-4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Feng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J. Y., Wang, M. N., Chen, X. M., See, D. R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Zheng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Y. L., Chao, S. M., et al. (2015). Molecular mapping of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YrSP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and its relationship with other genes for stripe rust resistance in wheat chromosome 2BL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hytopathology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105, 1206-1213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94/phyto-03-15-0060-r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Feng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Y. M., Liu, M., Wang, Z., Zhao, X. L., Han, B., Xing, Y. P., et al. (2019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A 4-bp deletion in the 5’UTR of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aAFP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-B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is associated with seed dormancy in common wheat (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riticum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aestivum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L.)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BMC Plant Biol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19, 349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186/s12870-019-1950-4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Fu, D. L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Szűcs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P., Yan, L. L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Helguera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M., Skinner, J. S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Zitzewitz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J. V., et al. (2005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Large deletions within the first intron in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VRN-1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are associated with spring growth habit in barley and wheat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Mol. Genet. Genomics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273, 54-65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438-004-1095-4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Hayden, M. J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Kuchel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H.,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333333"/>
          <w:sz w:val="24"/>
          <w:szCs w:val="24"/>
        </w:rPr>
        <w:t>Chalmers, K. J. (2004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Sequence tagged microsatellites for th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Xgwm533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locus provide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new diagnostic markers to select for the presence of stem rust resistance gen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Sr2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in bread wheat (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riticum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aestivum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L.).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109, 1641-1647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04-1787-5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Hua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W., Liu, Z. J., Zhu, J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Xie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C. J., Yang, T., Zhou, Y. L., et al. (2009). Identification and </w:t>
      </w:r>
      <w:r>
        <w:rPr>
          <w:rFonts w:ascii="Times New Roman" w:hAnsi="Times New Roman" w:cs="Times New Roman"/>
          <w:color w:val="333333"/>
          <w:sz w:val="24"/>
          <w:szCs w:val="24"/>
        </w:rPr>
        <w:lastRenderedPageBreak/>
        <w:t xml:space="preserve">genetic mapping of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m42</w:t>
      </w:r>
      <w:r>
        <w:rPr>
          <w:rFonts w:ascii="Times New Roman" w:hAnsi="Times New Roman" w:cs="Times New Roman"/>
          <w:color w:val="333333"/>
          <w:sz w:val="24"/>
          <w:szCs w:val="24"/>
        </w:rPr>
        <w:t>, a new recessive wheat powdery mildew resistance gene derived from wild emmer (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riticum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urgidum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333333"/>
          <w:sz w:val="24"/>
          <w:szCs w:val="24"/>
        </w:rPr>
        <w:t xml:space="preserve">var.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dicoccoides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).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119, 223-230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09-1031-4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Jia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J. Q., Lei, M. P., Liu, C., Li, G. R.,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333333"/>
          <w:sz w:val="24"/>
          <w:szCs w:val="24"/>
        </w:rPr>
        <w:t>Yang, Z. J. (2010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Exploitation and application of a new SCAR marker linked to strip rust resistance gen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Yr17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in wheat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J.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riticeae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Crops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01, 11-16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80/00949651003724790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Jin, Y. L., Shi, F. Y., Liu, W. H., Fu, X. Y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G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T. T., Han, G. H., et al. (2021).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Identification of resistant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germplasm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and detection of genes for resistance to powdery mildew and leaf rust from 2,978 wheat accessions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bookmarkStart w:id="0" w:name="_Hlk112592324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lant Dis.</w:t>
      </w:r>
      <w:bookmarkEnd w:id="0"/>
      <w:r>
        <w:rPr>
          <w:rFonts w:ascii="Times New Roman" w:hAnsi="Times New Roman" w:cs="Times New Roman"/>
          <w:color w:val="333333"/>
          <w:sz w:val="24"/>
          <w:szCs w:val="24"/>
        </w:rPr>
        <w:t xml:space="preserve"> 105, 3900-3908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94/pdis-03-21-0532-re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Klymiuk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V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Yaniv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E., Huang, L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Raats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D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Fatiukha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A., Chen, S. S., et al. (2018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Cloning of the wheat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Yr15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resistance gene sheds light on the plant tandem kinase-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pseudokinase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family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Nat.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Commun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9, 3735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38/s41467-018-06138-9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Korzun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V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Röder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M. S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Ganal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M. W., Worland, A. J.,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and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Law, C. N. (1998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Genetic analysis of the dwarfing gene (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Rht8</w:t>
      </w:r>
      <w:r>
        <w:rPr>
          <w:rFonts w:ascii="Times New Roman" w:hAnsi="Times New Roman" w:cs="Times New Roman"/>
          <w:color w:val="333333"/>
          <w:sz w:val="24"/>
          <w:szCs w:val="24"/>
        </w:rPr>
        <w:t>) in wheat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Part I. Molecular mapping of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Rht8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on the short arm of chromosome 2D of bread wheat (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riticum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aestivum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L.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. 96, 1104-1109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0050845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Lagudah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E. S., McFadden, H., Singh, R. P., Huerta-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Espino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Bariana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H. S.,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Spielmeyer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W. (2006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Molecular genetic characterization of th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Lr34/Yr18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slow rusting resistance gene region in wheat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114, 21-30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06-0406-z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Liang, J. C., Fu, B. S., Tang, W. B., Khan, N. U., Li, N.,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Ma, Z. Q. (2016). Fine mapping of two wheat powdery mildew resistance genes located at th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m1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cluster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Plant </w:t>
      </w:r>
      <w:r>
        <w:rPr>
          <w:rFonts w:ascii="Times New Roman" w:hAnsi="Times New Roman" w:cs="Times New Roman" w:hint="eastAsia"/>
          <w:i/>
          <w:iCs/>
          <w:color w:val="333333"/>
          <w:sz w:val="24"/>
          <w:szCs w:val="24"/>
        </w:rPr>
        <w:t>G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enome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9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>, 1-9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3835/plantgenome2015.09.0084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Liu, C., Yang, Z. J., Li, G. R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Zeng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Z. X., Zhang, Y., Zhou, P. J., et al. (2008). Isolation of a new repetitive DNA sequence from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Secale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africanum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enables targeting of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Secale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chromatin in wheat background. </w:t>
      </w:r>
      <w:proofErr w:type="spellStart"/>
      <w:r>
        <w:rPr>
          <w:rFonts w:ascii="Times New Roman" w:eastAsia="DFKai-SB" w:hAnsi="Times New Roman" w:cs="Times New Roman"/>
          <w:i/>
          <w:iCs/>
          <w:color w:val="333333"/>
          <w:sz w:val="24"/>
          <w:szCs w:val="24"/>
        </w:rPr>
        <w:t>Euphytica</w:t>
      </w:r>
      <w:proofErr w:type="spellEnd"/>
      <w:r>
        <w:rPr>
          <w:rFonts w:ascii="Times New Roman" w:eastAsia="DFKai-SB" w:hAnsi="Times New Roman" w:cs="Times New Roman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159, 249-258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10681-007-9484-5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Liu, Y. P., Cao, S. H., Wang, X. P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X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Z. B., Zhang, X. Q.,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333333"/>
          <w:sz w:val="24"/>
          <w:szCs w:val="24"/>
        </w:rPr>
        <w:t>Jin, J. X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(2005).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Molecular mapping of stripe rust resistance gene </w:t>
      </w:r>
      <w:r>
        <w:rPr>
          <w:rFonts w:ascii="Times New Roman" w:hAnsi="Times New Roman" w:cs="Times New Roman"/>
          <w:i/>
          <w:color w:val="333333"/>
          <w:sz w:val="24"/>
          <w:szCs w:val="24"/>
        </w:rPr>
        <w:t xml:space="preserve">Yr24 </w:t>
      </w:r>
      <w:r>
        <w:rPr>
          <w:rFonts w:ascii="Times New Roman" w:hAnsi="Times New Roman" w:cs="Times New Roman"/>
          <w:color w:val="333333"/>
          <w:sz w:val="24"/>
          <w:szCs w:val="24"/>
        </w:rPr>
        <w:t>in wheat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Acta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hytopathol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Sin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5, 478-480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3926/j.cnki.apps.2005.05.019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lastRenderedPageBreak/>
        <w:t xml:space="preserve">Liu, Y., Zhang, Z. Y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Xin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Z. Y., Lin, Z. S., Du, L. P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X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H. J., et al. (2006).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Analysis on the rust resistance genes of a new wheat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germplasm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YW243 by molecular markers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Sci. Agric. Sin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2, 295-299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360/aps040178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Lu, P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Guo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L., Wang, Z. Z., Li, B. B., Li, J., Li, Y. H., et al. (2020). A rare gain of function mutation in a wheat tandem kinase confers resistance to powdery mildew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Nat.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Commun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11, 680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38/s41467-020-14294-0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Luo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P. G., Hu, X. Y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Ren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Z. L., Zhang, H. Y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Sh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K., and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Yang, Z. J. (2008).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Allelic analysis of stripe rust resistance genes on wheat chromosome 2BS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Genome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51, 922-927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139/g08-079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Ma, H. Q., Kong, Z. X., Fu, B. S., Li, N., Zhang, L. X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Jia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H. Y., et al. (2011).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Identification and mapping of a new powdery mildew resistance gene on chromosome 6D of common wheat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123, 1099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11-1651-3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Ma, P. T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X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H. X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X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Y. F., Li, L. H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Qie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Y. M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Luo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Q. L., et al. (2015).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Molecular mapping of a new powdery mildew resistance gen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m2b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in Chinese breeding line KM2939.</w:t>
      </w:r>
      <w:bookmarkStart w:id="1" w:name="_Hlk112584610"/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color w:val="333333"/>
          <w:sz w:val="24"/>
          <w:szCs w:val="24"/>
        </w:rPr>
        <w:t xml:space="preserve">128, 613-622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15-2457-5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Ma, Z. Q., Wei, J. B.,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333333"/>
          <w:sz w:val="24"/>
          <w:szCs w:val="24"/>
        </w:rPr>
        <w:t>Cheng, S. H. (2004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PCR-based markers for the powdery mildew resistance gen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m4a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in wheat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bookmarkStart w:id="2" w:name="_Hlk112585517"/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</w:t>
      </w:r>
      <w:bookmarkEnd w:id="2"/>
      <w:r>
        <w:rPr>
          <w:rFonts w:ascii="Times New Roman" w:hAnsi="Times New Roman" w:cs="Times New Roman"/>
          <w:color w:val="333333"/>
          <w:sz w:val="24"/>
          <w:szCs w:val="24"/>
        </w:rPr>
        <w:t xml:space="preserve"> 109, 140-145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04-1605-0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Miranda, L. M., Murphy, J. P., Marshall, D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Cowger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C.,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Leath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S. (2007). Chromosomal location of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m35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, a novel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Aegilops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auschii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derived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powdery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mildew resistance gene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introgressed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into common wheat (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riticum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aestivum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L.).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114, 1451-1456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07-0530-4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Miranda, L. M., Murphy, J. P., Marshall, D.,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and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Leath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S. (2006)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m34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: a new powdery mildew resistance gene transferred from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Aegilops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auschii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Coss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to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common wheat (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riticum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aestivum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L.).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113, 1497-1504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06-0397-9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Peng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J. H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Fahima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T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Röder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M. S., Huang, Q. Y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Dahan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A., Li, Y. C., et al. (2000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High-density molecular map of chromosome region harboring stripe-rust resistance genes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YrH52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Yr15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derived from wild emmer wheat,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riticum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dicoccoides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Genetica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109, 199-210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23/a:1017573726512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Ren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Y., Singh, R. P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Basnet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B. R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Lan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C. X., Huerta-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Espino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Lagudah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E. S., et al. </w:t>
      </w:r>
      <w:r>
        <w:rPr>
          <w:rFonts w:ascii="Times New Roman" w:hAnsi="Times New Roman" w:cs="Times New Roman"/>
          <w:color w:val="333333"/>
          <w:sz w:val="24"/>
          <w:szCs w:val="24"/>
        </w:rPr>
        <w:lastRenderedPageBreak/>
        <w:t xml:space="preserve">(2017). Identification and mapping of adult plant resistance loci to leaf rust and stripe rust in common wheat cultivar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Kundan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lant Dis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101, 456-463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94/pdis-06-16-0890-re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Shao, Y. T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Ni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Y. C., Zhu, L. H., Cui, W. X.,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333333"/>
          <w:sz w:val="24"/>
          <w:szCs w:val="24"/>
        </w:rPr>
        <w:t>Wu, L. R. (2001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AFLP marker of wheat stripe rust resistance gen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Yr10</w:t>
      </w:r>
      <w:r>
        <w:rPr>
          <w:rFonts w:ascii="Times New Roman" w:hAnsi="Times New Roman" w:cs="Times New Roman"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Chin. Sci. Bull.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8, 669-672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3321/j.issn:0023-074x.2001.08.012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Wan, W. T., Xiao, J., Li, M. L., Tang, X., Wen, M. X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Cheruiyot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A. K., et al. (2020).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Fine mapping of wheat powdery mildew resistance gen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m6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using 2B/2G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homoeologous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recombinants induced by th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h1b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mutant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133, 1265-1275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20-03546-8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Wang, C. M., Zhang, Y. P., Han, D. J., Kang, Z. S., Li, G. P., Cao, A. Z., et al. (2008). SSR and STS markers for wheat stripe rust resistance gen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Yr26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proofErr w:type="spellStart"/>
      <w:r>
        <w:rPr>
          <w:rFonts w:ascii="Times New Roman" w:eastAsia="DFKai-SB" w:hAnsi="Times New Roman" w:cs="Times New Roman"/>
          <w:i/>
          <w:iCs/>
          <w:color w:val="333333"/>
          <w:sz w:val="24"/>
          <w:szCs w:val="24"/>
        </w:rPr>
        <w:t>Euphytica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159, 359-366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10681-007-9524-1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Wang, J. P., Li, R. Z., Mao, X. G.,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333333"/>
          <w:sz w:val="24"/>
          <w:szCs w:val="24"/>
        </w:rPr>
        <w:t>Jing, R. L. (2017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Functional analysis and marker development of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aCRT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-D </w:t>
      </w:r>
      <w:r>
        <w:rPr>
          <w:rFonts w:ascii="Times New Roman" w:hAnsi="Times New Roman" w:cs="Times New Roman"/>
          <w:color w:val="333333"/>
          <w:sz w:val="24"/>
          <w:szCs w:val="24"/>
        </w:rPr>
        <w:t>gene in common wheat (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riticum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aestivum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L.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Front. Plant Sci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8, 1557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3389/fpls.2017.01557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Wei, B. (2006). SNP marker developing and mapping of </w:t>
      </w:r>
      <w:r>
        <w:rPr>
          <w:rFonts w:ascii="Times New Roman" w:hAnsi="Times New Roman" w:cs="Times New Roman"/>
          <w:i/>
          <w:color w:val="333333"/>
          <w:sz w:val="24"/>
          <w:szCs w:val="24"/>
        </w:rPr>
        <w:t>TaDREB1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gene related to drought resistance in wheat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Northwest </w:t>
      </w:r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&amp; F University MA thesis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hyperlink r:id="rId5" w:history="1">
        <w:r>
          <w:rPr>
            <w:rStyle w:val="a9"/>
            <w:rFonts w:ascii="Times New Roman" w:hAnsi="Times New Roman" w:cs="Times New Roman"/>
            <w:sz w:val="24"/>
            <w:szCs w:val="24"/>
          </w:rPr>
          <w:t>https/kns.cnki.net/KCMS/detail/detail.aspx?dbname=CMFD2007&amp;filename=2006179852.nh</w:t>
        </w:r>
      </w:hyperlink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Wu, P. P., Hu, J. H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Zo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J. W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Qi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D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Q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Y. F., Li, T., et al. (2019). Fine mapping of the wheat powdery mildew resistance gen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m52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using comparative genomics analysis and the Chinese Spring reference genomic sequence.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132, 1451-1461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19-03291-7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Xiao, M. G., Song, F. J., Jiao, J. F., Wang, X. M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X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H. X.,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and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Li, H. J. (2013).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Identification of the gen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m47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on chromosome 7BS conferring resistance to powdery mildew in the Chinese wheat landrace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Hongyanglazi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126, 1397-1403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13-2060-6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X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H. X., Zhang, J., Zhang, P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Qie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Y. M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Ni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Y. C., Li, H. J., et al. (2014). Development and validation of molecular markers closely linked to the wheat stripe rust resistance gen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YrC591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for marker-assisted selection.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Euphytica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198, 317-323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333333"/>
          <w:sz w:val="24"/>
          <w:szCs w:val="24"/>
        </w:rPr>
        <w:lastRenderedPageBreak/>
        <w:t>10.1007/s10681-014-1108-2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F., Wang, C. Y., Li, C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Duan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X. Y., Zhou, Y. L., Zhao, N. J., et al. (2012).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Molecular mapping of a powdery mildew resistance gene in common wheat landrace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Baihulu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and its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allelism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with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m24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125, 1425-1432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12-1923-6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Yan, L., Fu, D., Li, C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Blechl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Tranquilli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G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Bonafede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M., et al. (2006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The wheat and barley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vernalization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gen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VRN3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is an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orthologue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of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FT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Mol. Biol.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Evol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103, 19581-19586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73/pnas.0607142103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Yan, L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Helguera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, M., Kato, K., Fukuyama, S., Sherman, J.,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and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Dubcovsky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J. (2004).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Allelic variation at the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VRN-1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promoter region in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polyploid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wheat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. 109, 1677-1686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04-1796-4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 xml:space="preserve">Yang, Y., Zhao, X. L., Xia, L. Q., Chen, X. M., Xia, X. C., Yu, Z., et al. (2007).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Development and validation of a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Viviparous-1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STS marker for pre-harvest sprouting tolerance in Chinese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wheats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heor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Appl. Genet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115, 971-980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007/s00122-007-0624-z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Yu, Z. Y., Xiao, L. N., Su, F. Y., Liu, W.,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Luo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F., Han, R., et al. (2022) Mining of wheat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Pm2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alleles for goal-oriented marker-assisted breeding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Front. Plant Sci. 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13, 912589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3389/fpls.2022.912589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 xml:space="preserve">Zhu, Y. L., Wang, L. M., 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333333"/>
          <w:sz w:val="24"/>
          <w:szCs w:val="24"/>
        </w:rPr>
        <w:t>Wang, H. G. (2008)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Studies on SSR molecular marker of wheat powdery mildew resistance gene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Pm5e</w:t>
      </w:r>
      <w:r>
        <w:rPr>
          <w:rFonts w:ascii="Times New Roman" w:hAnsi="Times New Roman" w:cs="Times New Roman"/>
          <w:color w:val="333333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Mol. Plant Breed.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6, 1080-1084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145/1344411.1344416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color w:val="333333"/>
          <w:sz w:val="24"/>
          <w:szCs w:val="24"/>
        </w:rPr>
        <w:t>Zhu, Z. D., Zhou, R. H., Kong, X. Y., Dong, Y. C.</w:t>
      </w:r>
      <w:r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Jia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, J. Z. (2005). Microsatellite markers linked to 2 powdery mildew resistance genes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</w:rPr>
        <w:t>introgressed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from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Triticum</w:t>
      </w:r>
      <w:proofErr w:type="spellEnd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carthlicum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</w:rPr>
        <w:t xml:space="preserve"> accession PS5 into common wheat. 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</w:rPr>
        <w:t>Genome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48, 585-590. </w:t>
      </w:r>
      <w:proofErr w:type="spellStart"/>
      <w:proofErr w:type="gramStart"/>
      <w:r>
        <w:rPr>
          <w:rFonts w:ascii="Times New Roman" w:hAnsi="Times New Roman" w:cs="Times New Roman"/>
          <w:color w:val="333333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color w:val="333333"/>
          <w:sz w:val="24"/>
          <w:szCs w:val="24"/>
        </w:rPr>
        <w:t>: 10.1139/g05-016</w:t>
      </w:r>
    </w:p>
    <w:p w:rsidR="00A408EB" w:rsidRDefault="00A408EB" w:rsidP="00A408EB">
      <w:pPr>
        <w:spacing w:line="360" w:lineRule="auto"/>
        <w:ind w:left="480" w:hangingChars="200" w:hanging="480"/>
        <w:rPr>
          <w:rFonts w:ascii="Times New Roman" w:hAnsi="Times New Roman" w:cs="Times New Roman"/>
          <w:color w:val="333333"/>
          <w:sz w:val="24"/>
          <w:szCs w:val="24"/>
        </w:rPr>
      </w:pPr>
    </w:p>
    <w:p w:rsidR="00A408EB" w:rsidRPr="007847DD" w:rsidRDefault="00A408EB" w:rsidP="00A408EB"/>
    <w:p w:rsidR="00920CA1" w:rsidRDefault="00920CA1" w:rsidP="00920CA1">
      <w:pPr>
        <w:jc w:val="left"/>
        <w:rPr>
          <w:rFonts w:ascii="Times New Roman" w:hAnsi="Times New Roman" w:cs="Times New Roman"/>
          <w:kern w:val="0"/>
          <w:szCs w:val="21"/>
        </w:rPr>
      </w:pPr>
    </w:p>
    <w:p w:rsidR="002075FC" w:rsidRDefault="002075FC">
      <w:bookmarkStart w:id="3" w:name="_GoBack"/>
      <w:bookmarkEnd w:id="3"/>
    </w:p>
    <w:sectPr w:rsidR="002075FC" w:rsidSect="00A408EB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charset w:val="00"/>
    <w:family w:val="auto"/>
    <w:pitch w:val="default"/>
  </w:font>
  <w:font w:name="仿宋_GB2312">
    <w:altName w:val="仿宋"/>
    <w:charset w:val="00"/>
    <w:family w:val="auto"/>
    <w:pitch w:val="default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Microsoft JhengHei Light"/>
    <w:charset w:val="88"/>
    <w:family w:val="script"/>
    <w:pitch w:val="default"/>
    <w:sig w:usb0="00000000" w:usb1="0000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C58"/>
    <w:rsid w:val="002075FC"/>
    <w:rsid w:val="00634C58"/>
    <w:rsid w:val="006508BC"/>
    <w:rsid w:val="008E2E86"/>
    <w:rsid w:val="00920CA1"/>
    <w:rsid w:val="00975CBA"/>
    <w:rsid w:val="00A4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0C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sid w:val="00920CA1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rsid w:val="00920CA1"/>
  </w:style>
  <w:style w:type="paragraph" w:styleId="a4">
    <w:name w:val="Balloon Text"/>
    <w:basedOn w:val="a"/>
    <w:link w:val="Char0"/>
    <w:uiPriority w:val="99"/>
    <w:semiHidden/>
    <w:unhideWhenUsed/>
    <w:rsid w:val="00920CA1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920CA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920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920CA1"/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920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sid w:val="00920CA1"/>
    <w:rPr>
      <w:sz w:val="18"/>
      <w:szCs w:val="18"/>
    </w:rPr>
  </w:style>
  <w:style w:type="table" w:styleId="a7">
    <w:name w:val="Table Grid"/>
    <w:basedOn w:val="a1"/>
    <w:qFormat/>
    <w:rsid w:val="00920CA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920CA1"/>
  </w:style>
  <w:style w:type="character" w:styleId="a9">
    <w:name w:val="Hyperlink"/>
    <w:basedOn w:val="a0"/>
    <w:qFormat/>
    <w:rsid w:val="00920CA1"/>
    <w:rPr>
      <w:color w:val="0000FF"/>
      <w:u w:val="single"/>
    </w:rPr>
  </w:style>
  <w:style w:type="character" w:customStyle="1" w:styleId="fontstyle01">
    <w:name w:val="fontstyle01"/>
    <w:basedOn w:val="a0"/>
    <w:qFormat/>
    <w:rsid w:val="00920CA1"/>
    <w:rPr>
      <w:rFonts w:ascii="MinionPro-Regular" w:hAnsi="MinionPro-Regular" w:hint="default"/>
      <w:color w:val="242021"/>
      <w:sz w:val="20"/>
      <w:szCs w:val="20"/>
    </w:rPr>
  </w:style>
  <w:style w:type="character" w:customStyle="1" w:styleId="font21">
    <w:name w:val="font21"/>
    <w:basedOn w:val="a0"/>
    <w:qFormat/>
    <w:rsid w:val="00920CA1"/>
    <w:rPr>
      <w:rFonts w:ascii="仿宋_GB2312" w:eastAsia="仿宋_GB2312" w:cs="仿宋_GB2312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sid w:val="00920CA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styleId="aa">
    <w:name w:val="annotation reference"/>
    <w:basedOn w:val="a0"/>
    <w:uiPriority w:val="99"/>
    <w:semiHidden/>
    <w:unhideWhenUsed/>
    <w:rsid w:val="00920CA1"/>
    <w:rPr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0C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sid w:val="00920CA1"/>
    <w:pPr>
      <w:jc w:val="left"/>
    </w:pPr>
  </w:style>
  <w:style w:type="character" w:customStyle="1" w:styleId="Char">
    <w:name w:val="批注文字 Char"/>
    <w:basedOn w:val="a0"/>
    <w:link w:val="a3"/>
    <w:uiPriority w:val="99"/>
    <w:semiHidden/>
    <w:rsid w:val="00920CA1"/>
  </w:style>
  <w:style w:type="paragraph" w:styleId="a4">
    <w:name w:val="Balloon Text"/>
    <w:basedOn w:val="a"/>
    <w:link w:val="Char0"/>
    <w:uiPriority w:val="99"/>
    <w:semiHidden/>
    <w:unhideWhenUsed/>
    <w:rsid w:val="00920CA1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qFormat/>
    <w:rsid w:val="00920CA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920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920CA1"/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920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sid w:val="00920CA1"/>
    <w:rPr>
      <w:sz w:val="18"/>
      <w:szCs w:val="18"/>
    </w:rPr>
  </w:style>
  <w:style w:type="table" w:styleId="a7">
    <w:name w:val="Table Grid"/>
    <w:basedOn w:val="a1"/>
    <w:qFormat/>
    <w:rsid w:val="00920CA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920CA1"/>
  </w:style>
  <w:style w:type="character" w:styleId="a9">
    <w:name w:val="Hyperlink"/>
    <w:basedOn w:val="a0"/>
    <w:qFormat/>
    <w:rsid w:val="00920CA1"/>
    <w:rPr>
      <w:color w:val="0000FF"/>
      <w:u w:val="single"/>
    </w:rPr>
  </w:style>
  <w:style w:type="character" w:customStyle="1" w:styleId="fontstyle01">
    <w:name w:val="fontstyle01"/>
    <w:basedOn w:val="a0"/>
    <w:qFormat/>
    <w:rsid w:val="00920CA1"/>
    <w:rPr>
      <w:rFonts w:ascii="MinionPro-Regular" w:hAnsi="MinionPro-Regular" w:hint="default"/>
      <w:color w:val="242021"/>
      <w:sz w:val="20"/>
      <w:szCs w:val="20"/>
    </w:rPr>
  </w:style>
  <w:style w:type="character" w:customStyle="1" w:styleId="font21">
    <w:name w:val="font21"/>
    <w:basedOn w:val="a0"/>
    <w:qFormat/>
    <w:rsid w:val="00920CA1"/>
    <w:rPr>
      <w:rFonts w:ascii="仿宋_GB2312" w:eastAsia="仿宋_GB2312" w:cs="仿宋_GB2312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sid w:val="00920CA1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styleId="aa">
    <w:name w:val="annotation reference"/>
    <w:basedOn w:val="a0"/>
    <w:uiPriority w:val="99"/>
    <w:semiHidden/>
    <w:unhideWhenUsed/>
    <w:rsid w:val="00920CA1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kns.cnki.net/KCMS/detail/detail.aspx?dbname=CMFD2007&amp;filename=2006179852.n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808</Words>
  <Characters>16008</Characters>
  <Application>Microsoft Office Word</Application>
  <DocSecurity>0</DocSecurity>
  <Lines>133</Lines>
  <Paragraphs>37</Paragraphs>
  <ScaleCrop>false</ScaleCrop>
  <Company/>
  <LinksUpToDate>false</LinksUpToDate>
  <CharactersWithSpaces>18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L</dc:creator>
  <cp:keywords/>
  <dc:description/>
  <cp:lastModifiedBy>JYL</cp:lastModifiedBy>
  <cp:revision>4</cp:revision>
  <dcterms:created xsi:type="dcterms:W3CDTF">2022-09-05T03:15:00Z</dcterms:created>
  <dcterms:modified xsi:type="dcterms:W3CDTF">2022-09-26T09:20:00Z</dcterms:modified>
</cp:coreProperties>
</file>